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B91978" w14:textId="45E05027" w:rsidR="009F5548" w:rsidRDefault="004F00A2" w:rsidP="00BD15AF">
      <w:pPr>
        <w:keepNext/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" w:eastAsia="Arial" w:hAnsi="Arial" w:cs="Arial"/>
          <w:i/>
          <w:sz w:val="20"/>
          <w:szCs w:val="20"/>
        </w:rPr>
      </w:pPr>
      <w:r w:rsidRPr="11AC0F86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 xml:space="preserve">Table </w:t>
      </w:r>
      <w:r w:rsidR="003D74D5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>S</w:t>
      </w:r>
      <w:r w:rsidR="00A9132C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>1</w:t>
      </w:r>
      <w:r w:rsidRPr="11AC0F86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>.</w:t>
      </w:r>
      <w:r w:rsidRPr="11AC0F86">
        <w:rPr>
          <w:rFonts w:ascii="Arial" w:eastAsia="Arial" w:hAnsi="Arial" w:cs="Arial"/>
          <w:color w:val="000000" w:themeColor="text1"/>
          <w:sz w:val="20"/>
          <w:szCs w:val="20"/>
        </w:rPr>
        <w:t xml:space="preserve"> </w:t>
      </w:r>
      <w:r w:rsidRPr="11AC0F86">
        <w:rPr>
          <w:rFonts w:ascii="Arial" w:eastAsia="Arial" w:hAnsi="Arial" w:cs="Arial"/>
          <w:i/>
          <w:iCs/>
          <w:sz w:val="20"/>
          <w:szCs w:val="20"/>
        </w:rPr>
        <w:t>Spearman’s correlations for variables of interest: first trimester.</w:t>
      </w:r>
      <w:r>
        <w:rPr>
          <w:noProof/>
        </w:rPr>
        <w:drawing>
          <wp:inline distT="0" distB="0" distL="0" distR="0" wp14:anchorId="28171AE6" wp14:editId="04F44631">
            <wp:extent cx="7772400" cy="5965679"/>
            <wp:effectExtent l="0" t="0" r="0" b="3810"/>
            <wp:docPr id="403391476" name="Picture 403391476" descr="A graph of numbers and lett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3391476" name="Picture 403391476" descr="A graph of numbers and letters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72400" cy="59656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9E03F1" w14:textId="5C92574E" w:rsidR="00A30AFB" w:rsidRDefault="004F00A2" w:rsidP="00BD15AF">
      <w:pPr>
        <w:keepNext/>
        <w:spacing w:after="0"/>
        <w:rPr>
          <w:rFonts w:ascii="Arial" w:eastAsia="Arial" w:hAnsi="Arial" w:cs="Arial"/>
          <w:color w:val="000000" w:themeColor="text1"/>
          <w:sz w:val="20"/>
          <w:szCs w:val="20"/>
        </w:rPr>
      </w:pPr>
      <w:r w:rsidRPr="11AC0F86">
        <w:rPr>
          <w:rFonts w:ascii="Arial" w:eastAsia="Arial" w:hAnsi="Arial" w:cs="Arial"/>
          <w:i/>
          <w:iCs/>
          <w:sz w:val="20"/>
          <w:szCs w:val="20"/>
        </w:rPr>
        <w:t>Note.</w:t>
      </w:r>
      <w:r w:rsidRPr="11AC0F86">
        <w:rPr>
          <w:rFonts w:ascii="Arial" w:eastAsia="Arial" w:hAnsi="Arial" w:cs="Arial"/>
          <w:sz w:val="20"/>
          <w:szCs w:val="20"/>
        </w:rPr>
        <w:t xml:space="preserve"> Covariates included were maternal education at birth, offspring age, sex, and intracranial volume; IL = Interleukin, RA = receptor antagonist, </w:t>
      </w:r>
      <w:proofErr w:type="spellStart"/>
      <w:r w:rsidRPr="11AC0F86">
        <w:rPr>
          <w:rFonts w:ascii="Arial" w:eastAsia="Arial" w:hAnsi="Arial" w:cs="Arial"/>
          <w:sz w:val="20"/>
          <w:szCs w:val="20"/>
        </w:rPr>
        <w:t>sTNF</w:t>
      </w:r>
      <w:proofErr w:type="spellEnd"/>
      <w:r w:rsidRPr="11AC0F86">
        <w:rPr>
          <w:rFonts w:ascii="Arial" w:eastAsia="Arial" w:hAnsi="Arial" w:cs="Arial"/>
          <w:sz w:val="20"/>
          <w:szCs w:val="20"/>
        </w:rPr>
        <w:t xml:space="preserve">-RII = soluble tumor necrosis factor receptor-II, HPC = hippocampus, CA = Cornu </w:t>
      </w:r>
      <w:proofErr w:type="spellStart"/>
      <w:r w:rsidRPr="11AC0F86">
        <w:rPr>
          <w:rFonts w:ascii="Arial" w:eastAsia="Arial" w:hAnsi="Arial" w:cs="Arial"/>
          <w:sz w:val="20"/>
          <w:szCs w:val="20"/>
        </w:rPr>
        <w:t>Ammonis</w:t>
      </w:r>
      <w:proofErr w:type="spellEnd"/>
      <w:r w:rsidRPr="11AC0F86">
        <w:rPr>
          <w:rFonts w:ascii="Arial" w:eastAsia="Arial" w:hAnsi="Arial" w:cs="Arial"/>
          <w:sz w:val="20"/>
          <w:szCs w:val="20"/>
        </w:rPr>
        <w:t xml:space="preserve">, Dentate Gyrus includes the molecular and granule cell layers; * </w:t>
      </w:r>
      <w:r w:rsidRPr="11AC0F86">
        <w:rPr>
          <w:rFonts w:ascii="Arial" w:eastAsia="Arial" w:hAnsi="Arial" w:cs="Arial"/>
          <w:i/>
          <w:iCs/>
          <w:sz w:val="20"/>
          <w:szCs w:val="20"/>
        </w:rPr>
        <w:t>p</w:t>
      </w:r>
      <w:r w:rsidRPr="11AC0F86">
        <w:rPr>
          <w:rFonts w:ascii="Arial" w:eastAsia="Arial" w:hAnsi="Arial" w:cs="Arial"/>
          <w:sz w:val="20"/>
          <w:szCs w:val="20"/>
        </w:rPr>
        <w:t xml:space="preserve"> &lt; 0.05, ** </w:t>
      </w:r>
      <w:r w:rsidRPr="11AC0F86">
        <w:rPr>
          <w:rFonts w:ascii="Arial" w:eastAsia="Arial" w:hAnsi="Arial" w:cs="Arial"/>
          <w:i/>
          <w:iCs/>
          <w:sz w:val="20"/>
          <w:szCs w:val="20"/>
        </w:rPr>
        <w:t>p</w:t>
      </w:r>
      <w:r w:rsidRPr="11AC0F86">
        <w:rPr>
          <w:rFonts w:ascii="Arial" w:eastAsia="Arial" w:hAnsi="Arial" w:cs="Arial"/>
          <w:sz w:val="20"/>
          <w:szCs w:val="20"/>
        </w:rPr>
        <w:t xml:space="preserve"> &lt; 0.01</w:t>
      </w:r>
      <w:r w:rsidRPr="11AC0F86">
        <w:rPr>
          <w:rFonts w:ascii="Arial" w:eastAsia="Arial" w:hAnsi="Arial" w:cs="Arial"/>
          <w:color w:val="000000" w:themeColor="text1"/>
          <w:sz w:val="20"/>
          <w:szCs w:val="20"/>
        </w:rPr>
        <w:t xml:space="preserve">, *** </w:t>
      </w:r>
      <w:r w:rsidRPr="11AC0F86">
        <w:rPr>
          <w:rFonts w:ascii="Arial" w:eastAsia="Arial" w:hAnsi="Arial" w:cs="Arial"/>
          <w:i/>
          <w:iCs/>
          <w:color w:val="000000" w:themeColor="text1"/>
          <w:sz w:val="20"/>
          <w:szCs w:val="20"/>
        </w:rPr>
        <w:t>p</w:t>
      </w:r>
      <w:r w:rsidRPr="11AC0F86">
        <w:rPr>
          <w:rFonts w:ascii="Arial" w:eastAsia="Arial" w:hAnsi="Arial" w:cs="Arial"/>
          <w:color w:val="000000" w:themeColor="text1"/>
          <w:sz w:val="20"/>
          <w:szCs w:val="20"/>
        </w:rPr>
        <w:t xml:space="preserve"> &lt; 0.001</w:t>
      </w:r>
    </w:p>
    <w:p w14:paraId="752C3043" w14:textId="77777777" w:rsidR="00A30AFB" w:rsidRDefault="00A30AFB">
      <w:pPr>
        <w:spacing w:after="0"/>
        <w:rPr>
          <w:rFonts w:ascii="Arial" w:eastAsia="Arial" w:hAnsi="Arial" w:cs="Arial"/>
          <w:color w:val="000000" w:themeColor="text1"/>
          <w:sz w:val="20"/>
          <w:szCs w:val="20"/>
        </w:rPr>
      </w:pPr>
      <w:r>
        <w:rPr>
          <w:rFonts w:ascii="Arial" w:eastAsia="Arial" w:hAnsi="Arial" w:cs="Arial"/>
          <w:color w:val="000000" w:themeColor="text1"/>
          <w:sz w:val="20"/>
          <w:szCs w:val="20"/>
        </w:rPr>
        <w:br w:type="page"/>
      </w:r>
    </w:p>
    <w:p w14:paraId="1CFACD44" w14:textId="496FC78D" w:rsidR="00A30AFB" w:rsidRDefault="00A30AFB" w:rsidP="00A30AFB">
      <w:pPr>
        <w:keepNext/>
        <w:spacing w:after="0"/>
        <w:rPr>
          <w:rFonts w:ascii="Arial" w:eastAsia="Arial" w:hAnsi="Arial" w:cs="Arial"/>
          <w:i/>
          <w:sz w:val="20"/>
          <w:szCs w:val="20"/>
        </w:rPr>
      </w:pPr>
      <w:r w:rsidRPr="6283713B">
        <w:rPr>
          <w:rFonts w:ascii="Arial" w:eastAsia="Arial" w:hAnsi="Arial" w:cs="Arial"/>
          <w:b/>
          <w:bCs/>
          <w:sz w:val="20"/>
          <w:szCs w:val="20"/>
        </w:rPr>
        <w:lastRenderedPageBreak/>
        <w:t xml:space="preserve">Table </w:t>
      </w:r>
      <w:r w:rsidR="003D74D5">
        <w:rPr>
          <w:rFonts w:ascii="Arial" w:eastAsia="Arial" w:hAnsi="Arial" w:cs="Arial"/>
          <w:b/>
          <w:bCs/>
          <w:sz w:val="20"/>
          <w:szCs w:val="20"/>
        </w:rPr>
        <w:t>S</w:t>
      </w:r>
      <w:r w:rsidR="00A9132C">
        <w:rPr>
          <w:rFonts w:ascii="Arial" w:eastAsia="Arial" w:hAnsi="Arial" w:cs="Arial"/>
          <w:b/>
          <w:bCs/>
          <w:sz w:val="20"/>
          <w:szCs w:val="20"/>
        </w:rPr>
        <w:t>2</w:t>
      </w:r>
      <w:r w:rsidRPr="6283713B">
        <w:rPr>
          <w:rFonts w:ascii="Arial" w:eastAsia="Arial" w:hAnsi="Arial" w:cs="Arial"/>
          <w:b/>
          <w:bCs/>
          <w:sz w:val="20"/>
          <w:szCs w:val="20"/>
        </w:rPr>
        <w:t>.</w:t>
      </w:r>
      <w:r w:rsidRPr="6283713B">
        <w:rPr>
          <w:rFonts w:ascii="Arial" w:eastAsia="Arial" w:hAnsi="Arial" w:cs="Arial"/>
          <w:sz w:val="20"/>
          <w:szCs w:val="20"/>
        </w:rPr>
        <w:t xml:space="preserve"> </w:t>
      </w:r>
      <w:r w:rsidRPr="6283713B">
        <w:rPr>
          <w:rFonts w:ascii="Arial" w:eastAsia="Arial" w:hAnsi="Arial" w:cs="Arial"/>
          <w:i/>
          <w:iCs/>
          <w:sz w:val="20"/>
          <w:szCs w:val="20"/>
        </w:rPr>
        <w:t>Spearman’s correlations for variables of interest: second trimester.</w:t>
      </w:r>
      <w:r>
        <w:rPr>
          <w:noProof/>
        </w:rPr>
        <w:drawing>
          <wp:inline distT="0" distB="0" distL="0" distR="0" wp14:anchorId="36C270E6" wp14:editId="5C71FFBE">
            <wp:extent cx="7581898" cy="5943600"/>
            <wp:effectExtent l="0" t="0" r="0" b="0"/>
            <wp:docPr id="1506387426" name="Picture 1506387426" descr="A graph of numbers and a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6387426" name="Picture 1506387426" descr="A graph of numbers and a line&#10;&#10;Description automatically generated with medium confiden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81898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A16592" w14:textId="77777777" w:rsidR="00A30AFB" w:rsidRDefault="00A30AFB" w:rsidP="00A30AFB">
      <w:pPr>
        <w:keepNext/>
        <w:spacing w:after="0"/>
      </w:pPr>
      <w:r w:rsidRPr="11AC0F86">
        <w:rPr>
          <w:rFonts w:ascii="Arial" w:eastAsia="Arial" w:hAnsi="Arial" w:cs="Arial"/>
          <w:i/>
          <w:iCs/>
          <w:sz w:val="20"/>
          <w:szCs w:val="20"/>
        </w:rPr>
        <w:t>Note.</w:t>
      </w:r>
      <w:r w:rsidRPr="11AC0F86">
        <w:rPr>
          <w:rFonts w:ascii="Arial" w:eastAsia="Arial" w:hAnsi="Arial" w:cs="Arial"/>
          <w:sz w:val="20"/>
          <w:szCs w:val="20"/>
        </w:rPr>
        <w:t xml:space="preserve"> Covariates included were maternal education at birth, offspring age, sex, and intracranial volume; IL = Interleukin, RA = receptor antagonist, </w:t>
      </w:r>
      <w:proofErr w:type="spellStart"/>
      <w:r w:rsidRPr="11AC0F86">
        <w:rPr>
          <w:rFonts w:ascii="Arial" w:eastAsia="Arial" w:hAnsi="Arial" w:cs="Arial"/>
          <w:sz w:val="20"/>
          <w:szCs w:val="20"/>
        </w:rPr>
        <w:t>sTNF</w:t>
      </w:r>
      <w:proofErr w:type="spellEnd"/>
      <w:r w:rsidRPr="11AC0F86">
        <w:rPr>
          <w:rFonts w:ascii="Arial" w:eastAsia="Arial" w:hAnsi="Arial" w:cs="Arial"/>
          <w:sz w:val="20"/>
          <w:szCs w:val="20"/>
        </w:rPr>
        <w:t xml:space="preserve">-RII = soluble tumor necrosis factor receptor-II, HPC = hippocampus, CA = Cornu </w:t>
      </w:r>
      <w:proofErr w:type="spellStart"/>
      <w:proofErr w:type="gramStart"/>
      <w:r w:rsidRPr="11AC0F86">
        <w:rPr>
          <w:rFonts w:ascii="Arial" w:eastAsia="Arial" w:hAnsi="Arial" w:cs="Arial"/>
          <w:sz w:val="20"/>
          <w:szCs w:val="20"/>
        </w:rPr>
        <w:t>Ammonis;Dentate</w:t>
      </w:r>
      <w:proofErr w:type="spellEnd"/>
      <w:proofErr w:type="gramEnd"/>
      <w:r w:rsidRPr="11AC0F86">
        <w:rPr>
          <w:rFonts w:ascii="Arial" w:eastAsia="Arial" w:hAnsi="Arial" w:cs="Arial"/>
          <w:sz w:val="20"/>
          <w:szCs w:val="20"/>
        </w:rPr>
        <w:t xml:space="preserve"> Gyrus includes the molecular and granule cell layers; * </w:t>
      </w:r>
      <w:r w:rsidRPr="11AC0F86">
        <w:rPr>
          <w:rFonts w:ascii="Arial" w:eastAsia="Arial" w:hAnsi="Arial" w:cs="Arial"/>
          <w:i/>
          <w:iCs/>
          <w:sz w:val="20"/>
          <w:szCs w:val="20"/>
        </w:rPr>
        <w:t>p</w:t>
      </w:r>
      <w:r w:rsidRPr="11AC0F86">
        <w:rPr>
          <w:rFonts w:ascii="Arial" w:eastAsia="Arial" w:hAnsi="Arial" w:cs="Arial"/>
          <w:sz w:val="20"/>
          <w:szCs w:val="20"/>
        </w:rPr>
        <w:t xml:space="preserve"> &lt; 0.05, ** </w:t>
      </w:r>
      <w:r w:rsidRPr="11AC0F86">
        <w:rPr>
          <w:rFonts w:ascii="Arial" w:eastAsia="Arial" w:hAnsi="Arial" w:cs="Arial"/>
          <w:i/>
          <w:iCs/>
          <w:sz w:val="20"/>
          <w:szCs w:val="20"/>
        </w:rPr>
        <w:t>p</w:t>
      </w:r>
      <w:r w:rsidRPr="11AC0F86">
        <w:rPr>
          <w:rFonts w:ascii="Arial" w:eastAsia="Arial" w:hAnsi="Arial" w:cs="Arial"/>
          <w:sz w:val="20"/>
          <w:szCs w:val="20"/>
        </w:rPr>
        <w:t xml:space="preserve"> &lt; 0.01</w:t>
      </w:r>
      <w:r w:rsidRPr="11AC0F86">
        <w:rPr>
          <w:rFonts w:ascii="Arial" w:eastAsia="Arial" w:hAnsi="Arial" w:cs="Arial"/>
          <w:color w:val="000000" w:themeColor="text1"/>
          <w:sz w:val="20"/>
          <w:szCs w:val="20"/>
        </w:rPr>
        <w:t xml:space="preserve">, *** </w:t>
      </w:r>
      <w:r w:rsidRPr="11AC0F86">
        <w:rPr>
          <w:rFonts w:ascii="Arial" w:eastAsia="Arial" w:hAnsi="Arial" w:cs="Arial"/>
          <w:i/>
          <w:iCs/>
          <w:color w:val="000000" w:themeColor="text1"/>
          <w:sz w:val="20"/>
          <w:szCs w:val="20"/>
        </w:rPr>
        <w:t>p</w:t>
      </w:r>
      <w:r w:rsidRPr="11AC0F86">
        <w:rPr>
          <w:rFonts w:ascii="Arial" w:eastAsia="Arial" w:hAnsi="Arial" w:cs="Arial"/>
          <w:color w:val="000000" w:themeColor="text1"/>
          <w:sz w:val="20"/>
          <w:szCs w:val="20"/>
        </w:rPr>
        <w:t xml:space="preserve"> &lt; 0.001</w:t>
      </w:r>
    </w:p>
    <w:p w14:paraId="7698BCDD" w14:textId="77777777" w:rsidR="009F5548" w:rsidRDefault="009F5548" w:rsidP="00BD15AF">
      <w:pPr>
        <w:keepNext/>
        <w:spacing w:after="0"/>
      </w:pPr>
    </w:p>
    <w:sectPr w:rsidR="009F5548" w:rsidSect="009F554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215"/>
    <w:rsid w:val="000120C5"/>
    <w:rsid w:val="000674FD"/>
    <w:rsid w:val="000763AE"/>
    <w:rsid w:val="000A0640"/>
    <w:rsid w:val="000B2F1E"/>
    <w:rsid w:val="000D4E49"/>
    <w:rsid w:val="000E286B"/>
    <w:rsid w:val="00101405"/>
    <w:rsid w:val="00127D13"/>
    <w:rsid w:val="001311BA"/>
    <w:rsid w:val="0013310F"/>
    <w:rsid w:val="00136B98"/>
    <w:rsid w:val="0015742D"/>
    <w:rsid w:val="001743AA"/>
    <w:rsid w:val="0018632E"/>
    <w:rsid w:val="00191A3B"/>
    <w:rsid w:val="001957F2"/>
    <w:rsid w:val="001A6CA9"/>
    <w:rsid w:val="001B1774"/>
    <w:rsid w:val="001B3942"/>
    <w:rsid w:val="001C1A8B"/>
    <w:rsid w:val="002016D5"/>
    <w:rsid w:val="00222CAA"/>
    <w:rsid w:val="002266E5"/>
    <w:rsid w:val="00240B81"/>
    <w:rsid w:val="0024257B"/>
    <w:rsid w:val="00287A06"/>
    <w:rsid w:val="00292562"/>
    <w:rsid w:val="002926C1"/>
    <w:rsid w:val="002C793C"/>
    <w:rsid w:val="002F2B69"/>
    <w:rsid w:val="00304090"/>
    <w:rsid w:val="00366E5A"/>
    <w:rsid w:val="00373992"/>
    <w:rsid w:val="003847D9"/>
    <w:rsid w:val="00392AEF"/>
    <w:rsid w:val="0039640A"/>
    <w:rsid w:val="003B0FB7"/>
    <w:rsid w:val="003B3C21"/>
    <w:rsid w:val="003D74D5"/>
    <w:rsid w:val="00406D53"/>
    <w:rsid w:val="00415231"/>
    <w:rsid w:val="00440F94"/>
    <w:rsid w:val="00457139"/>
    <w:rsid w:val="004744E2"/>
    <w:rsid w:val="0047624C"/>
    <w:rsid w:val="00480287"/>
    <w:rsid w:val="00485AC5"/>
    <w:rsid w:val="004A33B8"/>
    <w:rsid w:val="004A3877"/>
    <w:rsid w:val="004C5278"/>
    <w:rsid w:val="004F00A2"/>
    <w:rsid w:val="00515AD3"/>
    <w:rsid w:val="00530190"/>
    <w:rsid w:val="00570A25"/>
    <w:rsid w:val="00587A52"/>
    <w:rsid w:val="00590BE3"/>
    <w:rsid w:val="005A4AFF"/>
    <w:rsid w:val="005C7ED0"/>
    <w:rsid w:val="005D6942"/>
    <w:rsid w:val="00604B84"/>
    <w:rsid w:val="00605056"/>
    <w:rsid w:val="00625215"/>
    <w:rsid w:val="00637B72"/>
    <w:rsid w:val="006744F7"/>
    <w:rsid w:val="0069087B"/>
    <w:rsid w:val="00696A4A"/>
    <w:rsid w:val="006F3B2C"/>
    <w:rsid w:val="006F4B9B"/>
    <w:rsid w:val="00713758"/>
    <w:rsid w:val="00726DE6"/>
    <w:rsid w:val="00757215"/>
    <w:rsid w:val="00781F3B"/>
    <w:rsid w:val="007863EB"/>
    <w:rsid w:val="007A7019"/>
    <w:rsid w:val="007B45B7"/>
    <w:rsid w:val="007D06CC"/>
    <w:rsid w:val="008371ED"/>
    <w:rsid w:val="00872062"/>
    <w:rsid w:val="008A5472"/>
    <w:rsid w:val="008C0246"/>
    <w:rsid w:val="008C0E96"/>
    <w:rsid w:val="008C60EA"/>
    <w:rsid w:val="008D1780"/>
    <w:rsid w:val="008E5D8A"/>
    <w:rsid w:val="008F6CF3"/>
    <w:rsid w:val="00906AD5"/>
    <w:rsid w:val="00914670"/>
    <w:rsid w:val="0092571A"/>
    <w:rsid w:val="00972743"/>
    <w:rsid w:val="00990151"/>
    <w:rsid w:val="009A418F"/>
    <w:rsid w:val="009B28CA"/>
    <w:rsid w:val="009C25CB"/>
    <w:rsid w:val="009D4822"/>
    <w:rsid w:val="009D4C75"/>
    <w:rsid w:val="009F1AFB"/>
    <w:rsid w:val="009F5548"/>
    <w:rsid w:val="009F662E"/>
    <w:rsid w:val="00A05CE9"/>
    <w:rsid w:val="00A2070E"/>
    <w:rsid w:val="00A30AFB"/>
    <w:rsid w:val="00A43E80"/>
    <w:rsid w:val="00A44E24"/>
    <w:rsid w:val="00A728FC"/>
    <w:rsid w:val="00A844CF"/>
    <w:rsid w:val="00A84E9B"/>
    <w:rsid w:val="00A9132C"/>
    <w:rsid w:val="00A941C9"/>
    <w:rsid w:val="00AB284C"/>
    <w:rsid w:val="00AC494D"/>
    <w:rsid w:val="00B00C3A"/>
    <w:rsid w:val="00B35490"/>
    <w:rsid w:val="00B50456"/>
    <w:rsid w:val="00B56F6F"/>
    <w:rsid w:val="00B62E05"/>
    <w:rsid w:val="00B74CD5"/>
    <w:rsid w:val="00B86489"/>
    <w:rsid w:val="00BA6234"/>
    <w:rsid w:val="00BD15AF"/>
    <w:rsid w:val="00BE62E6"/>
    <w:rsid w:val="00BF3C65"/>
    <w:rsid w:val="00C25D6F"/>
    <w:rsid w:val="00C502FD"/>
    <w:rsid w:val="00CA46C2"/>
    <w:rsid w:val="00CB63EE"/>
    <w:rsid w:val="00CC550D"/>
    <w:rsid w:val="00CD705C"/>
    <w:rsid w:val="00CE7EEB"/>
    <w:rsid w:val="00CF28BC"/>
    <w:rsid w:val="00CF304E"/>
    <w:rsid w:val="00CF727A"/>
    <w:rsid w:val="00D02F3F"/>
    <w:rsid w:val="00D22A20"/>
    <w:rsid w:val="00D273E6"/>
    <w:rsid w:val="00D40095"/>
    <w:rsid w:val="00D57CB3"/>
    <w:rsid w:val="00D60156"/>
    <w:rsid w:val="00D80F43"/>
    <w:rsid w:val="00D964DA"/>
    <w:rsid w:val="00DA7DDE"/>
    <w:rsid w:val="00DE3D55"/>
    <w:rsid w:val="00DE621D"/>
    <w:rsid w:val="00DE6704"/>
    <w:rsid w:val="00DF622B"/>
    <w:rsid w:val="00E0661C"/>
    <w:rsid w:val="00E10E2C"/>
    <w:rsid w:val="00E247AF"/>
    <w:rsid w:val="00E24AB9"/>
    <w:rsid w:val="00E30EA4"/>
    <w:rsid w:val="00E35201"/>
    <w:rsid w:val="00E41AC3"/>
    <w:rsid w:val="00E56B22"/>
    <w:rsid w:val="00E71B2A"/>
    <w:rsid w:val="00E77047"/>
    <w:rsid w:val="00E8090D"/>
    <w:rsid w:val="00E97DEB"/>
    <w:rsid w:val="00EC4CD9"/>
    <w:rsid w:val="00EF4B0C"/>
    <w:rsid w:val="00F018B3"/>
    <w:rsid w:val="00F06A57"/>
    <w:rsid w:val="00F27C33"/>
    <w:rsid w:val="00F468BE"/>
    <w:rsid w:val="00F557C1"/>
    <w:rsid w:val="00F664D3"/>
    <w:rsid w:val="00FD54FC"/>
    <w:rsid w:val="00FF5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FB552F"/>
  <w15:chartTrackingRefBased/>
  <w15:docId w15:val="{39E89959-1C5E-B340-8D63-E7F67E2ED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5548"/>
    <w:pPr>
      <w:spacing w:after="200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72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72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721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721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721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721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721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721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721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72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72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72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72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72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72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72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72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72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721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572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721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572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7215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572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7215"/>
    <w:pPr>
      <w:spacing w:after="0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572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72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72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721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819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9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2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9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8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9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6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2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6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ke Elliott</dc:creator>
  <cp:keywords/>
  <dc:description/>
  <cp:lastModifiedBy>Blake Elliott</cp:lastModifiedBy>
  <cp:revision>5</cp:revision>
  <dcterms:created xsi:type="dcterms:W3CDTF">2025-03-22T01:59:00Z</dcterms:created>
  <dcterms:modified xsi:type="dcterms:W3CDTF">2025-03-22T02:08:00Z</dcterms:modified>
</cp:coreProperties>
</file>